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5AE" w:rsidRPr="0092657C" w:rsidRDefault="0092657C" w:rsidP="0092657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9265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433550" w:rsidRPr="0092657C">
        <w:rPr>
          <w:rFonts w:ascii="Times New Roman" w:hAnsi="Times New Roman" w:cs="Times New Roman"/>
          <w:sz w:val="24"/>
          <w:szCs w:val="24"/>
          <w:lang w:val="en-US"/>
        </w:rPr>
        <w:t xml:space="preserve">Sedation and general anesthesia for surgical incision of wounds </w:t>
      </w:r>
    </w:p>
    <w:tbl>
      <w:tblPr>
        <w:tblStyle w:val="Tabel-Gitter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276"/>
        <w:gridCol w:w="1984"/>
        <w:gridCol w:w="3544"/>
      </w:tblGrid>
      <w:tr w:rsidR="00C2634F" w:rsidRPr="0092657C" w:rsidTr="00143696">
        <w:tc>
          <w:tcPr>
            <w:tcW w:w="1526" w:type="dxa"/>
            <w:tcBorders>
              <w:bottom w:val="single" w:sz="4" w:space="0" w:color="auto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rug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ute of administr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de name and manufacturer</w:t>
            </w:r>
          </w:p>
        </w:tc>
      </w:tr>
      <w:tr w:rsidR="00C2634F" w:rsidRPr="0092657C" w:rsidTr="00143696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dation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2634F" w:rsidRPr="0092657C" w:rsidRDefault="005667F4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ture of </w:t>
            </w:r>
            <w:proofErr w:type="spellStart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tamin</w:t>
            </w:r>
            <w:proofErr w:type="spellEnd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lazepam,xylazin</w:t>
            </w:r>
            <w:proofErr w:type="spellEnd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C2634F" w:rsidRPr="0092657C" w:rsidRDefault="005667F4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amine and </w:t>
            </w:r>
            <w:proofErr w:type="spellStart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orphanol</w:t>
            </w:r>
            <w:proofErr w:type="spellEnd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mL/kg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muscular injection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C2634F" w:rsidRPr="0092657C" w:rsidRDefault="005667F4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letil</w:t>
            </w:r>
            <w:proofErr w:type="spellEnd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 Vet. 125 mg,</w:t>
            </w:r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bac</w:t>
            </w:r>
            <w:proofErr w:type="spellEnd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imal Health, </w:t>
            </w:r>
            <w:proofErr w:type="spellStart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os</w:t>
            </w:r>
            <w:proofErr w:type="spellEnd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rance</w:t>
            </w: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ithout solvent)</w:t>
            </w:r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sol</w:t>
            </w:r>
            <w:proofErr w:type="spellEnd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t. 20 mg/mL,</w:t>
            </w:r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nVet</w:t>
            </w:r>
            <w:proofErr w:type="spellEnd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imal Health A/S, </w:t>
            </w:r>
            <w:proofErr w:type="spellStart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densborg</w:t>
            </w:r>
            <w:proofErr w:type="spellEnd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nmark</w:t>
            </w: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25 mL); </w:t>
            </w:r>
            <w:proofErr w:type="spellStart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aminol</w:t>
            </w:r>
            <w:proofErr w:type="spellEnd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t 100 mg/mL,</w:t>
            </w:r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</w:t>
            </w: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vet</w:t>
            </w:r>
            <w:proofErr w:type="spellEnd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national BV, Holland (1.25 mL); </w:t>
            </w:r>
            <w:proofErr w:type="spellStart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bugesic</w:t>
            </w:r>
            <w:proofErr w:type="spellEnd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t 10 mg/mL,</w:t>
            </w:r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nVet</w:t>
            </w:r>
            <w:proofErr w:type="spellEnd"/>
            <w:r w:rsidR="00C2634F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imal H</w:t>
            </w: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lth A/S, </w:t>
            </w:r>
            <w:proofErr w:type="spellStart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densborg</w:t>
            </w:r>
            <w:proofErr w:type="spellEnd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nmark (2.5 mL)</w:t>
            </w:r>
          </w:p>
        </w:tc>
      </w:tr>
      <w:tr w:rsidR="00C2634F" w:rsidRPr="0092657C" w:rsidTr="00143696">
        <w:tc>
          <w:tcPr>
            <w:tcW w:w="1526" w:type="dxa"/>
            <w:tcBorders>
              <w:top w:val="nil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a</w:t>
            </w:r>
          </w:p>
        </w:tc>
        <w:tc>
          <w:tcPr>
            <w:tcW w:w="1559" w:type="dxa"/>
            <w:tcBorders>
              <w:top w:val="nil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fol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effect</w:t>
            </w:r>
          </w:p>
        </w:tc>
        <w:tc>
          <w:tcPr>
            <w:tcW w:w="1984" w:type="dxa"/>
            <w:tcBorders>
              <w:top w:val="nil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venous infusion</w:t>
            </w:r>
          </w:p>
        </w:tc>
        <w:tc>
          <w:tcPr>
            <w:tcW w:w="3544" w:type="dxa"/>
            <w:tcBorders>
              <w:top w:val="nil"/>
            </w:tcBorders>
          </w:tcPr>
          <w:p w:rsidR="00C2634F" w:rsidRPr="0092657C" w:rsidRDefault="00C2634F" w:rsidP="00926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fol</w:t>
            </w:r>
            <w:proofErr w:type="spellEnd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 mg/mL</w:t>
            </w:r>
            <w:r w:rsidR="005667F4"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 Braun, </w:t>
            </w:r>
            <w:proofErr w:type="spellStart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sungen</w:t>
            </w:r>
            <w:proofErr w:type="spellEnd"/>
            <w:r w:rsidRPr="00926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</w:p>
        </w:tc>
      </w:tr>
      <w:bookmarkEnd w:id="0"/>
    </w:tbl>
    <w:p w:rsidR="00C50899" w:rsidRPr="0092657C" w:rsidRDefault="00C50899" w:rsidP="0092657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50899" w:rsidRPr="0092657C" w:rsidSect="00C508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ECA"/>
    <w:rsid w:val="00033ECA"/>
    <w:rsid w:val="00143696"/>
    <w:rsid w:val="00376DA5"/>
    <w:rsid w:val="00433550"/>
    <w:rsid w:val="004965AE"/>
    <w:rsid w:val="004F2DCA"/>
    <w:rsid w:val="0055384F"/>
    <w:rsid w:val="005667F4"/>
    <w:rsid w:val="00591C5D"/>
    <w:rsid w:val="00794006"/>
    <w:rsid w:val="007F02F6"/>
    <w:rsid w:val="0092657C"/>
    <w:rsid w:val="00992AA3"/>
    <w:rsid w:val="009D41F3"/>
    <w:rsid w:val="00AE105D"/>
    <w:rsid w:val="00B26BFC"/>
    <w:rsid w:val="00C2634F"/>
    <w:rsid w:val="00C50899"/>
    <w:rsid w:val="00DF6EBA"/>
    <w:rsid w:val="00EF4744"/>
    <w:rsid w:val="00F7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EC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33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EC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33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95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e Barington</dc:creator>
  <cp:lastModifiedBy>Kristiane Barington</cp:lastModifiedBy>
  <cp:revision>10</cp:revision>
  <cp:lastPrinted>2018-04-10T12:03:00Z</cp:lastPrinted>
  <dcterms:created xsi:type="dcterms:W3CDTF">2017-11-10T07:25:00Z</dcterms:created>
  <dcterms:modified xsi:type="dcterms:W3CDTF">2018-05-14T08:47:00Z</dcterms:modified>
</cp:coreProperties>
</file>